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B86A8" w14:textId="77777777" w:rsidR="007B1871" w:rsidRPr="00AF26F4" w:rsidRDefault="007B1871" w:rsidP="007B1871">
      <w:pPr>
        <w:spacing w:line="480" w:lineRule="auto"/>
        <w:ind w:firstLine="720"/>
        <w:jc w:val="both"/>
        <w:rPr>
          <w:rFonts w:ascii="Times New Roman" w:eastAsia="Helvetica Neue" w:hAnsi="Times New Roman" w:cs="Times New Roman"/>
        </w:rPr>
      </w:pPr>
      <w:r w:rsidRPr="00AF26F4">
        <w:rPr>
          <w:rFonts w:ascii="Times New Roman" w:eastAsia="Helvetica Neue" w:hAnsi="Times New Roman" w:cs="Times New Roman"/>
          <w:b/>
        </w:rPr>
        <w:t xml:space="preserve">VUMC’s </w:t>
      </w:r>
      <w:proofErr w:type="spellStart"/>
      <w:r w:rsidRPr="00AF26F4">
        <w:rPr>
          <w:rFonts w:ascii="Times New Roman" w:eastAsia="Helvetica Neue" w:hAnsi="Times New Roman" w:cs="Times New Roman"/>
          <w:b/>
        </w:rPr>
        <w:t>BioVu</w:t>
      </w:r>
      <w:proofErr w:type="spellEnd"/>
      <w:r w:rsidRPr="00AF26F4">
        <w:rPr>
          <w:rFonts w:ascii="Times New Roman" w:eastAsia="Helvetica Neue" w:hAnsi="Times New Roman" w:cs="Times New Roman"/>
          <w:b/>
        </w:rPr>
        <w:t xml:space="preserve">. </w:t>
      </w:r>
      <w:r>
        <w:rPr>
          <w:rFonts w:ascii="Times New Roman" w:eastAsia="Helvetica Neue" w:hAnsi="Times New Roman" w:cs="Times New Roman"/>
        </w:rPr>
        <w:t>D</w:t>
      </w:r>
      <w:r w:rsidRPr="00AF26F4">
        <w:rPr>
          <w:rFonts w:ascii="Times New Roman" w:eastAsia="Helvetica Neue" w:hAnsi="Times New Roman" w:cs="Times New Roman"/>
        </w:rPr>
        <w:t>iagnostic codes from the International Classification of Disease versions 9 or 10 (ICD-9/10), were obtained from VUMC’s EHR database</w:t>
      </w:r>
      <w:r>
        <w:rPr>
          <w:rFonts w:ascii="Times New Roman" w:eastAsia="Helvetica Neue" w:hAnsi="Times New Roman" w:cs="Times New Roman"/>
        </w:rPr>
        <w:t xml:space="preserve"> of </w:t>
      </w:r>
      <w:r w:rsidRPr="00AF26F4">
        <w:rPr>
          <w:rFonts w:ascii="Times New Roman" w:eastAsia="Helvetica Neue" w:hAnsi="Times New Roman" w:cs="Times New Roman"/>
        </w:rPr>
        <w:t xml:space="preserve">&gt;3.2 million individuals. These data are linked to VUMC’s biobank, </w:t>
      </w:r>
      <w:proofErr w:type="spellStart"/>
      <w:r w:rsidRPr="00AF26F4">
        <w:rPr>
          <w:rFonts w:ascii="Times New Roman" w:eastAsia="Helvetica Neue" w:hAnsi="Times New Roman" w:cs="Times New Roman"/>
        </w:rPr>
        <w:t>BioVU</w:t>
      </w:r>
      <w:proofErr w:type="spellEnd"/>
      <w:r w:rsidRPr="00AF26F4">
        <w:rPr>
          <w:rFonts w:ascii="Times New Roman" w:eastAsia="Helvetica Neue" w:hAnsi="Times New Roman" w:cs="Times New Roman"/>
        </w:rPr>
        <w:t xml:space="preserve">, with DNA collected from </w:t>
      </w:r>
      <w:r>
        <w:rPr>
          <w:rFonts w:ascii="Times New Roman" w:eastAsia="Helvetica Neue" w:hAnsi="Times New Roman" w:cs="Times New Roman"/>
        </w:rPr>
        <w:t>&gt;</w:t>
      </w:r>
      <w:r w:rsidRPr="00AF26F4">
        <w:rPr>
          <w:rFonts w:ascii="Times New Roman" w:eastAsia="Helvetica Neue" w:hAnsi="Times New Roman" w:cs="Times New Roman"/>
        </w:rPr>
        <w:t xml:space="preserve">250,000 individuals. The </w:t>
      </w:r>
      <w:r>
        <w:rPr>
          <w:rFonts w:ascii="Times New Roman" w:eastAsia="Helvetica Neue" w:hAnsi="Times New Roman" w:cs="Times New Roman"/>
        </w:rPr>
        <w:t xml:space="preserve">VUMC </w:t>
      </w:r>
      <w:r w:rsidRPr="00AF26F4">
        <w:rPr>
          <w:rFonts w:ascii="Times New Roman" w:eastAsia="Helvetica Neue" w:hAnsi="Times New Roman" w:cs="Times New Roman"/>
        </w:rPr>
        <w:t>Institutional Review Board (IRB) approved this study (protocol #190418), and all participants provided written informed consent. At the time of analysis, genotype data were available for 73,488 unrelated individuals of European and African ancestry. Details on the quality control procedures are described elsewhere</w:t>
      </w:r>
      <w:r>
        <w:rPr>
          <w:rFonts w:ascii="Times New Roman" w:eastAsia="Helvetica Neue" w:hAnsi="Times New Roman" w:cs="Times New Roman"/>
        </w:rPr>
        <w:fldChar w:fldCharType="begin"/>
      </w:r>
      <w:r>
        <w:rPr>
          <w:rFonts w:ascii="Times New Roman" w:eastAsia="Helvetica Neue" w:hAnsi="Times New Roman" w:cs="Times New Roman"/>
        </w:rPr>
        <w:instrText xml:space="preserve"> ADDIN ZOTERO_ITEM CSL_CITATION {"citationID":"rVYuxSFi","properties":{"formattedCitation":"\\super 22\\nosupersub{}","plainCitation":"22","noteIndex":0},"citationItems":[{"id":940,"uris":["http://zotero.org/users/8723418/items/T2TK2PJE"],"itemData":{"id":940,"type":"article-journal","abstract":"BACKGROUND: Clinical laboratory (lab) tests are used in clinical practice to diagnose, treat, and monitor disease conditions. Test results are stored in electronic health records (EHRs), and a growing number of EHRs are linked to patient DNA, offering unprecedented opportunities to query relationships between genetic risk for complex disease and quantitative physiological measurements collected on large populations.\nMETHODS: A total of 3075 quantitative lab tests were extracted from Vanderbilt University Medical Center's (VUMC) EHR system and cleaned for population-level analysis according to our QualityLab protocol. Lab values extracted from BioVU were compared with previous population studies using heritability and genetic correlation analyses. We then tested the hypothesis that polygenic risk scores for biomarkers and complex disease are associated with biomarkers of disease extracted from the EHR. In a proof of concept analyses, we focused on lipids and coronary artery disease (CAD). We cleaned lab traits extracted from the EHR performed lab-wide association scans (LabWAS) of the lipids and CAD polygenic risk scores across 315 heritable lab tests then replicated the pipeline and analyses in the Massachusetts General Brigham Biobank.\nRESULTS: Heritability estimates of lipid values (after cleaning with QualityLab) were comparable to previous reports and polygenic scores for lipids were strongly associated with their referent lipid in a LabWAS. LabWAS of the polygenic score for CAD recapitulated canonical heart disease biomarker profiles including decreased HDL, increased pre-medication LDL, triglycerides, blood glucose, and glycated hemoglobin (HgbA1C) in European and African descent populations. Notably, many of these associations remained even after adjusting for the presence of cardiovascular disease and were replicated in the MGBB.\nCONCLUSIONS: Polygenic risk scores can be used to identify biomarkers of complex disease in large-scale EHR-based genomic analyses, providing new avenues for discovery of novel biomarkers and deeper understanding of disease trajectories in pre-symptomatic individuals. We present two methods and associated software, QualityLab and LabWAS, to clean and analyze EHR labs at scale and perform a Lab-Wide Association Scan.","container-title":"Genome Medicine","DOI":"10.1186/s13073-020-00820-8","ISSN":"1756-994X","issue":"1","journalAbbreviation":"Genome Med","language":"eng","note":"PMID: 33441150\nPMCID: PMC7807864","page":"6","source":"PubMed","title":"Clinical laboratory test-wide association scan of polygenic scores identifies biomarkers of complex disease","volume":"13","author":[{"family":"Dennis","given":"Jessica K."},{"family":"Sealock","given":"Julia M."},{"family":"Straub","given":"Peter"},{"family":"Lee","given":"Younga H."},{"family":"Hucks","given":"Donald"},{"family":"Actkins","given":"Ky'Era"},{"family":"Faucon","given":"Annika"},{"family":"Feng","given":"Yen-Chen Anne"},{"family":"Ge","given":"Tian"},{"family":"Goleva","given":"Slavina B."},{"family":"Niarchou","given":"Maria"},{"family":"Singh","given":"Kritika"},{"family":"Morley","given":"Theodore"},{"family":"Smoller","given":"Jordan W."},{"family":"Ruderfer","given":"Douglas M."},{"family":"Mosley","given":"Jonathan D."},{"family":"Chen","given":"Guanhua"},{"family":"Davis","given":"Lea K."}],"issued":{"date-parts":[["2021",1,13]]}}}],"schema":"https://github.com/citation-style-language/schema/raw/master/csl-citation.json"} </w:instrText>
      </w:r>
      <w:r>
        <w:rPr>
          <w:rFonts w:ascii="Times New Roman" w:eastAsia="Helvetica Neue" w:hAnsi="Times New Roman" w:cs="Times New Roman"/>
        </w:rPr>
        <w:fldChar w:fldCharType="separate"/>
      </w:r>
      <w:r w:rsidRPr="00736B8B">
        <w:rPr>
          <w:rFonts w:ascii="Times New Roman" w:hAnsi="Times New Roman" w:cs="Times New Roman"/>
          <w:vertAlign w:val="superscript"/>
        </w:rPr>
        <w:t>22</w:t>
      </w:r>
      <w:r>
        <w:rPr>
          <w:rFonts w:ascii="Times New Roman" w:eastAsia="Helvetica Neue" w:hAnsi="Times New Roman" w:cs="Times New Roman"/>
        </w:rPr>
        <w:fldChar w:fldCharType="end"/>
      </w:r>
      <w:r w:rsidRPr="00AF26F4">
        <w:rPr>
          <w:rFonts w:ascii="Times New Roman" w:eastAsia="Helvetica Neue" w:hAnsi="Times New Roman" w:cs="Times New Roman"/>
          <w:color w:val="212121"/>
        </w:rPr>
        <w:t xml:space="preserve">. </w:t>
      </w:r>
    </w:p>
    <w:p w14:paraId="14A9C44F" w14:textId="77777777" w:rsidR="007B1871" w:rsidRPr="00AF26F4" w:rsidRDefault="007B1871" w:rsidP="007B1871">
      <w:pPr>
        <w:spacing w:line="480" w:lineRule="auto"/>
        <w:ind w:firstLine="720"/>
        <w:jc w:val="both"/>
        <w:rPr>
          <w:rFonts w:ascii="Times New Roman" w:eastAsia="Helvetica Neue" w:hAnsi="Times New Roman" w:cs="Times New Roman"/>
        </w:rPr>
      </w:pPr>
      <w:r>
        <w:rPr>
          <w:rFonts w:ascii="Times New Roman" w:eastAsia="Helvetica Neue" w:hAnsi="Times New Roman" w:cs="Times New Roman"/>
          <w:b/>
        </w:rPr>
        <w:t>MSSM</w:t>
      </w:r>
      <w:r w:rsidRPr="00AF26F4">
        <w:rPr>
          <w:rFonts w:ascii="Times New Roman" w:eastAsia="Helvetica Neue" w:hAnsi="Times New Roman" w:cs="Times New Roman"/>
          <w:b/>
        </w:rPr>
        <w:t>’s Bio</w:t>
      </w:r>
      <w:r w:rsidRPr="00AF26F4">
        <w:rPr>
          <w:rFonts w:ascii="Times New Roman" w:eastAsia="Helvetica Neue" w:hAnsi="Times New Roman" w:cs="Times New Roman"/>
          <w:b/>
          <w:i/>
        </w:rPr>
        <w:t>Me</w:t>
      </w:r>
      <w:r w:rsidRPr="00AF26F4">
        <w:rPr>
          <w:rFonts w:ascii="Times New Roman" w:eastAsia="Helvetica Neue" w:hAnsi="Times New Roman" w:cs="Times New Roman"/>
          <w:b/>
        </w:rPr>
        <w:t xml:space="preserve">. </w:t>
      </w:r>
      <w:r w:rsidRPr="00AF26F4">
        <w:rPr>
          <w:rFonts w:ascii="Times New Roman" w:eastAsia="Helvetica Neue" w:hAnsi="Times New Roman" w:cs="Times New Roman"/>
        </w:rPr>
        <w:t xml:space="preserve">ICD-9/10 codes from </w:t>
      </w:r>
      <w:r>
        <w:rPr>
          <w:rFonts w:ascii="Times New Roman" w:eastAsia="Helvetica Neue" w:hAnsi="Times New Roman" w:cs="Times New Roman"/>
        </w:rPr>
        <w:t>MSSM’s</w:t>
      </w:r>
      <w:r w:rsidRPr="00AF26F4">
        <w:rPr>
          <w:rFonts w:ascii="Times New Roman" w:eastAsia="Helvetica Neue" w:hAnsi="Times New Roman" w:cs="Times New Roman"/>
        </w:rPr>
        <w:t xml:space="preserve"> EHR database were obtained for 31,704 individuals enrolled in </w:t>
      </w:r>
      <w:r>
        <w:rPr>
          <w:rFonts w:ascii="Times New Roman" w:eastAsia="Helvetica Neue" w:hAnsi="Times New Roman" w:cs="Times New Roman"/>
        </w:rPr>
        <w:t>the</w:t>
      </w:r>
      <w:r w:rsidRPr="00AF26F4">
        <w:rPr>
          <w:rFonts w:ascii="Times New Roman" w:eastAsia="Helvetica Neue" w:hAnsi="Times New Roman" w:cs="Times New Roman"/>
        </w:rPr>
        <w:t xml:space="preserve"> Bio</w:t>
      </w:r>
      <w:r w:rsidRPr="00AF26F4">
        <w:rPr>
          <w:rFonts w:ascii="Times New Roman" w:eastAsia="Helvetica Neue" w:hAnsi="Times New Roman" w:cs="Times New Roman"/>
          <w:i/>
        </w:rPr>
        <w:t>Me</w:t>
      </w:r>
      <w:r w:rsidRPr="00AF26F4">
        <w:rPr>
          <w:rFonts w:ascii="Times New Roman" w:eastAsia="Helvetica Neue" w:hAnsi="Times New Roman" w:cs="Times New Roman"/>
        </w:rPr>
        <w:t xml:space="preserve"> biobank. Bio</w:t>
      </w:r>
      <w:r w:rsidRPr="00AF26F4">
        <w:rPr>
          <w:rFonts w:ascii="Times New Roman" w:eastAsia="Helvetica Neue" w:hAnsi="Times New Roman" w:cs="Times New Roman"/>
          <w:i/>
        </w:rPr>
        <w:t>Me</w:t>
      </w:r>
      <w:r w:rsidRPr="00AF26F4">
        <w:rPr>
          <w:rFonts w:ascii="Times New Roman" w:eastAsia="Helvetica Neue" w:hAnsi="Times New Roman" w:cs="Times New Roman"/>
        </w:rPr>
        <w:t xml:space="preserve"> enrollment is unrestricted (non-selective in terms of gender, race, ethnicity, age, medical condition, or disease status) and all participants provide genetic data derived from blood samples at the time of enrollment. BioMe was approved by the </w:t>
      </w:r>
      <w:r>
        <w:rPr>
          <w:rFonts w:ascii="Times New Roman" w:eastAsia="Helvetica Neue" w:hAnsi="Times New Roman" w:cs="Times New Roman"/>
        </w:rPr>
        <w:t>MSSM</w:t>
      </w:r>
      <w:r w:rsidRPr="00AF26F4">
        <w:rPr>
          <w:rFonts w:ascii="Times New Roman" w:eastAsia="Helvetica Neue" w:hAnsi="Times New Roman" w:cs="Times New Roman"/>
        </w:rPr>
        <w:t xml:space="preserve"> IRB (#07-0529) and all BioMe participants provided written informed consent. Patient information was de-identified in accordance with HIPAA’s “safe harbor” method prior to access. Individuals were genotyped on the Illumina Global Screening Array; quality control (QC)</w:t>
      </w:r>
      <w:r>
        <w:rPr>
          <w:rFonts w:ascii="Times New Roman" w:eastAsia="Helvetica Neue" w:hAnsi="Times New Roman" w:cs="Times New Roman"/>
        </w:rPr>
        <w:t>,</w:t>
      </w:r>
      <w:r w:rsidRPr="00AF26F4">
        <w:rPr>
          <w:rFonts w:ascii="Times New Roman" w:eastAsia="Helvetica Neue" w:hAnsi="Times New Roman" w:cs="Times New Roman"/>
        </w:rPr>
        <w:t xml:space="preserve"> imputation of the genotype data</w:t>
      </w:r>
      <w:r>
        <w:rPr>
          <w:rFonts w:ascii="Times New Roman" w:eastAsia="Helvetica Neue" w:hAnsi="Times New Roman" w:cs="Times New Roman"/>
        </w:rPr>
        <w:t>, and genetically inferred ancestry assignment</w:t>
      </w:r>
      <w:r w:rsidRPr="00AF26F4">
        <w:rPr>
          <w:rFonts w:ascii="Times New Roman" w:eastAsia="Helvetica Neue" w:hAnsi="Times New Roman" w:cs="Times New Roman"/>
        </w:rPr>
        <w:t xml:space="preserve"> for Bio</w:t>
      </w:r>
      <w:r w:rsidRPr="00AF26F4">
        <w:rPr>
          <w:rFonts w:ascii="Times New Roman" w:eastAsia="Helvetica Neue" w:hAnsi="Times New Roman" w:cs="Times New Roman"/>
          <w:i/>
        </w:rPr>
        <w:t>Me</w:t>
      </w:r>
      <w:r w:rsidRPr="00AF26F4">
        <w:rPr>
          <w:rFonts w:ascii="Times New Roman" w:eastAsia="Helvetica Neue" w:hAnsi="Times New Roman" w:cs="Times New Roman"/>
        </w:rPr>
        <w:t xml:space="preserve"> is described elsewhere</w:t>
      </w:r>
      <w:r>
        <w:rPr>
          <w:rFonts w:ascii="Times New Roman" w:eastAsia="Helvetica Neue" w:hAnsi="Times New Roman" w:cs="Times New Roman"/>
        </w:rPr>
        <w:fldChar w:fldCharType="begin"/>
      </w:r>
      <w:r>
        <w:rPr>
          <w:rFonts w:ascii="Times New Roman" w:eastAsia="Helvetica Neue" w:hAnsi="Times New Roman" w:cs="Times New Roman"/>
        </w:rPr>
        <w:instrText xml:space="preserve"> ADDIN ZOTERO_ITEM CSL_CITATION {"citationID":"K3o3iRmd","properties":{"formattedCitation":"\\super 23\\nosupersub{}","plainCitation":"23","noteIndex":0},"citationItems":[{"id":943,"uris":["http://zotero.org/users/8723418/items/Z7DKYCPS"],"itemData":{"id":943,"type":"article-journal","abstract":"OBJECTIVE: Individuals at high risk for schizophrenia may benefit from early intervention, but few validated risk predictors are available. Genetic profiling is one approach to risk stratification that has been extensively validated in research cohorts. The authors sought to test the utility of this approach in clinical settings and to evaluate the broader health consequences of high genetic risk for schizophrenia.\nMETHODS: The authors used electronic health records for 106,160 patients from four health care systems to evaluate the penetrance and pleiotropy of genetic risk for schizophrenia. Polygenic risk scores (PRSs) for schizophrenia were calculated from summary statistics and tested for association with 1,359 disease categories, including schizophrenia and psychosis, in phenome-wide association studies. Effects were combined through meta-analysis across sites.\nRESULTS: PRSs were robustly associated with schizophrenia (odds ratio per standard deviation increase in PRS, 1.55; 95% CI=1.4, 1.7), and patients in the highest risk decile of the PRS distribution had up to 4.6-fold higher odds of schizophrenia compared with those in the bottom decile (95% CI=2.9, 7.3). PRSs were also positively associated with other phenotypes, including anxiety, mood, substance use, neurological, and personality disorders, as well as suicidal behavior, memory loss, and urinary syndromes; they were inversely related to obesity.\nCONCLUSIONS: The study demonstrates that an available measure of genetic risk for schizophrenia is robustly associated with schizophrenia in health care settings and has pleiotropic effects on related psychiatric disorders as well as other medical syndromes. The results provide an initial indication of the opportunities and limitations that may arise with the future application of PRS testing in health care systems.","container-title":"The American Journal of Psychiatry","DOI":"10.1176/appi.ajp.2019.18091085","ISSN":"1535-7228","issue":"10","journalAbbreviation":"Am J Psychiatry","language":"eng","note":"PMID: 31416338\nPMCID: PMC6961974","page":"846-855","source":"PubMed","title":"Penetrance and Pleiotropy of Polygenic Risk Scores for Schizophrenia in 106,160 Patients Across Four Health Care Systems","volume":"176","author":[{"family":"Zheutlin","given":"Amanda B."},{"family":"Dennis","given":"Jessica"},{"family":"Karlsson Linnér","given":"Richard"},{"family":"Moscati","given":"Arden"},{"family":"Restrepo","given":"Nicole"},{"family":"Straub","given":"Peter"},{"family":"Ruderfer","given":"Douglas"},{"family":"Castro","given":"Victor M."},{"family":"Chen","given":"Chia-Yen"},{"family":"Ge","given":"Tian"},{"family":"Huckins","given":"Laura M."},{"family":"Charney","given":"Alexander"},{"family":"Kirchner","given":"H. Lester"},{"family":"Stahl","given":"Eli A."},{"family":"Chabris","given":"Christopher F."},{"family":"Davis","given":"Lea K."},{"family":"Smoller","given":"Jordan W."}],"issued":{"date-parts":[["2019",10,1]]}}}],"schema":"https://github.com/citation-style-language/schema/raw/master/csl-citation.json"} </w:instrText>
      </w:r>
      <w:r>
        <w:rPr>
          <w:rFonts w:ascii="Times New Roman" w:eastAsia="Helvetica Neue" w:hAnsi="Times New Roman" w:cs="Times New Roman"/>
        </w:rPr>
        <w:fldChar w:fldCharType="separate"/>
      </w:r>
      <w:r w:rsidRPr="00736B8B">
        <w:rPr>
          <w:rFonts w:ascii="Times New Roman" w:hAnsi="Times New Roman" w:cs="Times New Roman"/>
          <w:vertAlign w:val="superscript"/>
        </w:rPr>
        <w:t>23</w:t>
      </w:r>
      <w:r>
        <w:rPr>
          <w:rFonts w:ascii="Times New Roman" w:eastAsia="Helvetica Neue" w:hAnsi="Times New Roman" w:cs="Times New Roman"/>
        </w:rPr>
        <w:fldChar w:fldCharType="end"/>
      </w:r>
      <w:r w:rsidRPr="00A8436A">
        <w:rPr>
          <w:rFonts w:ascii="Times New Roman" w:eastAsia="Helvetica Neue" w:hAnsi="Times New Roman" w:cs="Times New Roman"/>
          <w:vertAlign w:val="superscript"/>
        </w:rPr>
        <w:t>,</w:t>
      </w:r>
      <w:r>
        <w:rPr>
          <w:rFonts w:ascii="Times New Roman" w:eastAsia="Helvetica Neue" w:hAnsi="Times New Roman" w:cs="Times New Roman"/>
        </w:rPr>
        <w:fldChar w:fldCharType="begin"/>
      </w:r>
      <w:r>
        <w:rPr>
          <w:rFonts w:ascii="Times New Roman" w:eastAsia="Helvetica Neue" w:hAnsi="Times New Roman" w:cs="Times New Roman"/>
        </w:rPr>
        <w:instrText xml:space="preserve"> ADDIN ZOTERO_ITEM CSL_CITATION {"citationID":"eLvLmFXN","properties":{"formattedCitation":"\\super 24\\nosupersub{}","plainCitation":"24","noteIndex":0},"citationItems":[{"id":946,"uris":["http://zotero.org/users/8723418/items/EJWW5KBV"],"itemData":{"id":946,"type":"article-journal","abstract":"Abstract\n            \n              Background\n              Anorexia nervosa (AN) is a psychiatric disorder with complex etiology, with a significant portion of disease risk imparted by genetics. Traditional genome-wide association studies (GWAS) produce principal evidence for the association of genetic variants with disease. Transcriptomic imputation (TI) allows for the translation of those variants into regulatory mechanisms, which can then be used to assess the functional outcome of genetically regulated gene expression (GReX) in a broader setting through the use of phenome-wide association studies (pheWASs) in large and diverse clinical biobank populations with electronic health record phenotypes.\n            \n            \n              Methods\n              \n                Here, we applied TI using S-PrediXcan to translate the most recent PGC-ED AN GWAS findings into AN-GReX. For significant genes, we imputed AN-GReX in the Mount Sinai Bio\n                Me\n                ™ Biobank and performed pheWASs on over 2000 outcomes to test the clinical consequences of aberrant expression of these genes. We performed a secondary analysis to assess the impact of body mass index (BMI) and sex on AN-GReX clinical associations.\n              \n            \n            \n              Results\n              Our S-PrediXcan analysis identified 53 genes associated with AN, including what is, to our knowledge, the first-genetic association of AN with the major histocompatibility complex. AN-GReX was associated with autoimmune, metabolic, and gastrointestinal diagnoses in our biobank cohort, as well as measures of cholesterol, medications, substance use, and pain. Additionally, our analyses showed moderation of AN-GReX associations with measures of cholesterol and substance use by BMI, and moderation of AN-GReX associations with celiac disease by sex.\n            \n            \n              Conclusions\n              Our BMI-stratified results provide potential avenues of functional mechanism for AN-genes to investigate further.","container-title":"Psychological Medicine","DOI":"10.1017/S0033291721004554","ISSN":"0033-2917, 1469-8978","issue":"6","journalAbbreviation":"Psychol. Med.","language":"en","page":"2619-2633","source":"DOI.org (Crossref)","title":"Mapping anorexia nervosa genes to clinical phenotypes","volume":"53","author":[{"family":"Johnson","given":"Jessica S."},{"family":"Cote","given":"Alanna C."},{"family":"Dobbyn","given":"Amanda"},{"family":"Sloofman","given":"Laura G."},{"family":"Xu","given":"Jiayi"},{"family":"Cotter","given":"Liam"},{"family":"Charney","given":"Alexander W."},{"literal":"Eating Disorders Working Group of the Psychiatric Genomics Consortium"},{"family":"Birgegård","given":"Andreas"},{"family":"Jordan","given":"Jennifer"},{"family":"Kennedy","given":"Martin"},{"family":"Landén","given":"Mikaél"},{"family":"Maguire","given":"Sarah L."},{"family":"Martin","given":"Nicholas G."},{"family":"Mortensen","given":"Preben Bo"},{"family":"Thornton","given":"Laura M."},{"family":"Bulik","given":"Cynthia M."},{"family":"Huckins","given":"Laura M."}],"issued":{"date-parts":[["2023",4]]}}}],"schema":"https://github.com/citation-style-language/schema/raw/master/csl-citation.json"} </w:instrText>
      </w:r>
      <w:r>
        <w:rPr>
          <w:rFonts w:ascii="Times New Roman" w:eastAsia="Helvetica Neue" w:hAnsi="Times New Roman" w:cs="Times New Roman"/>
        </w:rPr>
        <w:fldChar w:fldCharType="separate"/>
      </w:r>
      <w:r w:rsidRPr="00736B8B">
        <w:rPr>
          <w:rFonts w:ascii="Times New Roman" w:hAnsi="Times New Roman" w:cs="Times New Roman"/>
          <w:vertAlign w:val="superscript"/>
        </w:rPr>
        <w:t>24</w:t>
      </w:r>
      <w:r>
        <w:rPr>
          <w:rFonts w:ascii="Times New Roman" w:eastAsia="Helvetica Neue" w:hAnsi="Times New Roman" w:cs="Times New Roman"/>
        </w:rPr>
        <w:fldChar w:fldCharType="end"/>
      </w:r>
      <w:r w:rsidRPr="00AF26F4">
        <w:rPr>
          <w:rFonts w:ascii="Times New Roman" w:eastAsia="Helvetica Neue" w:hAnsi="Times New Roman" w:cs="Times New Roman"/>
        </w:rPr>
        <w:t xml:space="preserve">.  </w:t>
      </w:r>
    </w:p>
    <w:p w14:paraId="4FDCC60B" w14:textId="77777777" w:rsidR="007B1871" w:rsidRPr="00AF26F4" w:rsidRDefault="007B1871" w:rsidP="007B1871">
      <w:pPr>
        <w:spacing w:line="480" w:lineRule="auto"/>
        <w:ind w:firstLine="720"/>
        <w:jc w:val="both"/>
        <w:rPr>
          <w:rFonts w:ascii="Times New Roman" w:eastAsia="Helvetica Neue" w:hAnsi="Times New Roman" w:cs="Times New Roman"/>
        </w:rPr>
      </w:pPr>
      <w:r w:rsidRPr="00AF26F4">
        <w:rPr>
          <w:rFonts w:ascii="Times New Roman" w:eastAsia="Helvetica Neue" w:hAnsi="Times New Roman" w:cs="Times New Roman"/>
          <w:b/>
        </w:rPr>
        <w:t xml:space="preserve">MGB Biobank.  </w:t>
      </w:r>
      <w:r w:rsidRPr="00AF26F4">
        <w:rPr>
          <w:rFonts w:ascii="Times New Roman" w:eastAsia="Helvetica Neue" w:hAnsi="Times New Roman" w:cs="Times New Roman"/>
        </w:rPr>
        <w:t>ICD-9/10 codes</w:t>
      </w:r>
      <w:r>
        <w:rPr>
          <w:rFonts w:ascii="Times New Roman" w:eastAsia="Helvetica Neue" w:hAnsi="Times New Roman" w:cs="Times New Roman"/>
        </w:rPr>
        <w:t xml:space="preserve"> </w:t>
      </w:r>
      <w:r w:rsidRPr="00AF26F4">
        <w:rPr>
          <w:rFonts w:ascii="Times New Roman" w:eastAsia="Helvetica Neue" w:hAnsi="Times New Roman" w:cs="Times New Roman"/>
        </w:rPr>
        <w:t xml:space="preserve">were obtained for 29,885 individuals participating in the </w:t>
      </w:r>
      <w:r>
        <w:rPr>
          <w:rFonts w:ascii="Times New Roman" w:eastAsia="Helvetica Neue" w:hAnsi="Times New Roman" w:cs="Times New Roman"/>
        </w:rPr>
        <w:t>MGB</w:t>
      </w:r>
      <w:r w:rsidRPr="00AF26F4">
        <w:rPr>
          <w:rFonts w:ascii="Times New Roman" w:eastAsia="Helvetica Neue" w:hAnsi="Times New Roman" w:cs="Times New Roman"/>
        </w:rPr>
        <w:t xml:space="preserve"> (formerly Partners Healthcare) Biobank</w:t>
      </w:r>
      <w:r>
        <w:rPr>
          <w:rFonts w:ascii="Times New Roman" w:eastAsia="Helvetica Neue" w:hAnsi="Times New Roman" w:cs="Times New Roman"/>
        </w:rPr>
        <w:fldChar w:fldCharType="begin"/>
      </w:r>
      <w:r>
        <w:rPr>
          <w:rFonts w:ascii="Times New Roman" w:eastAsia="Helvetica Neue" w:hAnsi="Times New Roman" w:cs="Times New Roman"/>
        </w:rPr>
        <w:instrText xml:space="preserve"> ADDIN ZOTERO_ITEM CSL_CITATION {"citationID":"GUrMwcgm","properties":{"formattedCitation":"\\super 25\\nosupersub{}","plainCitation":"25","noteIndex":0},"citationItems":[{"id":969,"uris":["http://zotero.org/users/8723418/items/LRVJ3X7B"],"itemData":{"id":969,"type":"article-journal","abstract":"The Mass General Brigham Biobank (formerly Partners HealthCare Biobank) is a large repository of biospecimens and data linked to extensive electronic health record data and survey data. Its objective is to support and enable translational research focused on genomic, environmental, biomarker and family history associations with disease phenotypes. The Biobank has enrolled more than 135,000 participants, generated genomic data on more than 65,000 of its participants, distributed approximately 153,000 biospecimens, and served close to 450 institutional studies with biospecimens or data. Although the Biobank has been successful, based on some measures of output, this has required substantial institutional investment. In addition, several challenges are ongoing, including: (1) developing a sustainable cost model that doesn't rely as heavily on institutional funding; (2) integrating Biobank operations into clinical workflows; and (3) building a research resource that is diverse and promotes equity in research. Here, we describe the evolution of the Biobank and highlight key lessons learned that may inform other efforts to build biobanking efforts in health system contexts.","container-title":"Journal of Personalized Medicine","DOI":"10.3390/jpm12081323","ISSN":"2075-4426","issue":"8","journalAbbreviation":"J Pers Med","language":"eng","note":"PMID: 36013271\nPMCID: PMC9410531","page":"1323","source":"PubMed","title":"The Evolution of a Large Biobank at Mass General Brigham","volume":"12","author":[{"family":"Boutin","given":"Natalie T."},{"family":"Schecter","given":"Samantha B."},{"family":"Perez","given":"Emma F."},{"family":"Tchamitchian","given":"Natasha S."},{"family":"Cerretani","given":"Xander R."},{"family":"Gainer","given":"Vivian S."},{"family":"Lebo","given":"Matthew S."},{"family":"Mahanta","given":"Lisa M."},{"family":"Karlson","given":"Elizabeth W."},{"family":"Smoller","given":"Jordan W."}],"issued":{"date-parts":[["2022",8,17]]}}}],"schema":"https://github.com/citation-style-language/schema/raw/master/csl-citation.json"} </w:instrText>
      </w:r>
      <w:r>
        <w:rPr>
          <w:rFonts w:ascii="Times New Roman" w:eastAsia="Helvetica Neue" w:hAnsi="Times New Roman" w:cs="Times New Roman"/>
        </w:rPr>
        <w:fldChar w:fldCharType="separate"/>
      </w:r>
      <w:r w:rsidRPr="00736B8B">
        <w:rPr>
          <w:rFonts w:ascii="Times New Roman" w:hAnsi="Times New Roman" w:cs="Times New Roman"/>
          <w:vertAlign w:val="superscript"/>
        </w:rPr>
        <w:t>25</w:t>
      </w:r>
      <w:r>
        <w:rPr>
          <w:rFonts w:ascii="Times New Roman" w:eastAsia="Helvetica Neue" w:hAnsi="Times New Roman" w:cs="Times New Roman"/>
        </w:rPr>
        <w:fldChar w:fldCharType="end"/>
      </w:r>
      <w:r w:rsidRPr="00AF26F4">
        <w:rPr>
          <w:rFonts w:ascii="Times New Roman" w:eastAsia="Helvetica Neue" w:hAnsi="Times New Roman" w:cs="Times New Roman"/>
        </w:rPr>
        <w:t xml:space="preserve">. Patients included met a minimum data floor criteria of at least 3 visits after 2005, each more than 30 days apart, with at least one clinical note of any kind. DNA was isolated from blood and standard quality control procedures, including ancestry assignment, were performed on the genomic data. The </w:t>
      </w:r>
      <w:r>
        <w:rPr>
          <w:rFonts w:ascii="Times New Roman" w:eastAsia="Helvetica Neue" w:hAnsi="Times New Roman" w:cs="Times New Roman"/>
        </w:rPr>
        <w:t xml:space="preserve">MGB </w:t>
      </w:r>
      <w:r w:rsidRPr="00AF26F4">
        <w:rPr>
          <w:rFonts w:ascii="Times New Roman" w:eastAsia="Helvetica Neue" w:hAnsi="Times New Roman" w:cs="Times New Roman"/>
        </w:rPr>
        <w:t>IRB</w:t>
      </w:r>
      <w:r>
        <w:rPr>
          <w:rFonts w:ascii="Times New Roman" w:eastAsia="Helvetica Neue" w:hAnsi="Times New Roman" w:cs="Times New Roman"/>
        </w:rPr>
        <w:t xml:space="preserve"> (protocol </w:t>
      </w:r>
      <w:r w:rsidRPr="00A8436A">
        <w:rPr>
          <w:rFonts w:ascii="Times" w:hAnsi="Times" w:cs="Calibri"/>
          <w:color w:val="212121"/>
        </w:rPr>
        <w:t>#2018P002642</w:t>
      </w:r>
      <w:r w:rsidRPr="00A8436A">
        <w:rPr>
          <w:rFonts w:ascii="Times" w:eastAsia="Helvetica Neue" w:hAnsi="Times" w:cs="Times New Roman"/>
        </w:rPr>
        <w:t xml:space="preserve">) </w:t>
      </w:r>
      <w:r w:rsidRPr="00AF26F4">
        <w:rPr>
          <w:rFonts w:ascii="Times New Roman" w:eastAsia="Helvetica Neue" w:hAnsi="Times New Roman" w:cs="Times New Roman"/>
        </w:rPr>
        <w:t xml:space="preserve">approved this study, and all participants provided written informed consent. </w:t>
      </w:r>
    </w:p>
    <w:p w14:paraId="63A66870" w14:textId="77777777" w:rsidR="00726146" w:rsidRDefault="00726146"/>
    <w:sectPr w:rsidR="007261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871"/>
    <w:rsid w:val="00384CC8"/>
    <w:rsid w:val="00726146"/>
    <w:rsid w:val="007B1871"/>
    <w:rsid w:val="009217AE"/>
    <w:rsid w:val="00BC19B5"/>
    <w:rsid w:val="00D60C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745CF"/>
  <w15:chartTrackingRefBased/>
  <w15:docId w15:val="{CB5F9C71-95BA-FD49-9863-88D4546FD2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1871"/>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B1871"/>
    <w:pPr>
      <w:spacing w:line="240" w:lineRule="auto"/>
    </w:pPr>
    <w:rPr>
      <w:sz w:val="20"/>
      <w:szCs w:val="20"/>
    </w:rPr>
  </w:style>
  <w:style w:type="character" w:customStyle="1" w:styleId="CommentTextChar">
    <w:name w:val="Comment Text Char"/>
    <w:basedOn w:val="DefaultParagraphFont"/>
    <w:link w:val="CommentText"/>
    <w:uiPriority w:val="99"/>
    <w:semiHidden/>
    <w:rsid w:val="007B1871"/>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7B1871"/>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240</Words>
  <Characters>12770</Characters>
  <Application>Microsoft Office Word</Application>
  <DocSecurity>0</DocSecurity>
  <Lines>106</Lines>
  <Paragraphs>29</Paragraphs>
  <ScaleCrop>false</ScaleCrop>
  <Company/>
  <LinksUpToDate>false</LinksUpToDate>
  <CharactersWithSpaces>14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i, Karmel</dc:creator>
  <cp:keywords/>
  <dc:description/>
  <cp:lastModifiedBy>Kozik, Emily (Student)</cp:lastModifiedBy>
  <cp:revision>2</cp:revision>
  <dcterms:created xsi:type="dcterms:W3CDTF">2023-08-22T00:59:00Z</dcterms:created>
  <dcterms:modified xsi:type="dcterms:W3CDTF">2023-08-24T15:27:00Z</dcterms:modified>
</cp:coreProperties>
</file>